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2"/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3"/>
        <w:gridCol w:w="1183"/>
        <w:gridCol w:w="1260"/>
        <w:gridCol w:w="1080"/>
        <w:gridCol w:w="2574"/>
      </w:tblGrid>
      <w:tr w:rsidR="00ED17D9" w:rsidRPr="00AF5D5A" w:rsidTr="00A326AE">
        <w:trPr>
          <w:trHeight w:val="242"/>
        </w:trPr>
        <w:tc>
          <w:tcPr>
            <w:tcW w:w="9270" w:type="dxa"/>
            <w:gridSpan w:val="5"/>
            <w:noWrap/>
          </w:tcPr>
          <w:p w:rsidR="00ED17D9" w:rsidRPr="00AF5D5A" w:rsidRDefault="00ED17D9" w:rsidP="00A326A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10 </w:t>
            </w: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>Tabl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:</w:t>
            </w: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ssociation of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GBs</w:t>
            </w:r>
            <w:proofErr w:type="spellEnd"/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ous</w:t>
            </w: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diseases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noWrap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>Disease Name</w:t>
            </w:r>
          </w:p>
        </w:tc>
        <w:tc>
          <w:tcPr>
            <w:tcW w:w="1183" w:type="dxa"/>
            <w:noWrap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>Annotation ID</w:t>
            </w:r>
          </w:p>
        </w:tc>
        <w:tc>
          <w:tcPr>
            <w:tcW w:w="1260" w:type="dxa"/>
            <w:noWrap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GBs</w:t>
            </w:r>
            <w:proofErr w:type="spellEnd"/>
          </w:p>
        </w:tc>
        <w:tc>
          <w:tcPr>
            <w:tcW w:w="1080" w:type="dxa"/>
            <w:noWrap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>Adj p-value</w:t>
            </w:r>
          </w:p>
        </w:tc>
        <w:tc>
          <w:tcPr>
            <w:tcW w:w="2574" w:type="dxa"/>
            <w:noWrap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sociated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GBs</w:t>
            </w:r>
            <w:proofErr w:type="spellEnd"/>
          </w:p>
        </w:tc>
      </w:tr>
      <w:tr w:rsidR="00ED17D9" w:rsidRPr="00AF5D5A" w:rsidTr="00A326AE">
        <w:trPr>
          <w:trHeight w:val="494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Neoplasm Metastas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276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SPP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Alloxan Diabete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0215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hronic Airflow Obstruction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15273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XCL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Liver carcinoma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22391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479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Pulmonary Fibros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340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479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Streptozotocin Diabete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384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03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MMP9, IL6, THBS1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Diabetes Mellitus, Experimental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118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MMP9, IL6, THBS1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hock, Hemorrhagic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3698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XCL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Alveolitis, Fibrosing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47215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Premature Birth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1515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Liver Cirrhos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238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IL6, THBS1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Experimental Hepatoma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864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677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SPP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Hepatoma, Novikoff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192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71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SPP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Fibrosis, Liver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2399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71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IL6, THBS1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Hepatoma, Morr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19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71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SPP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Liver Neoplasms, Experimental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239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71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SPP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Chemically Induced Liver Toxicit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42799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744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CXCL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Colonic Neoplasm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093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080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MMP9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Malignant tumor of colon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071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18775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MMP9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07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9904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YC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Drug-Induced Acute Liver Injury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36582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9904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CXCL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Drug-Induced Liver Disease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8602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09904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SPP1, CXCL1, 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Autoimmune Chronic Hepatit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2419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1082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XCL1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Oral Submucous Fibrosis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291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11848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MMP9, IL6</w:t>
            </w:r>
          </w:p>
        </w:tc>
      </w:tr>
      <w:tr w:rsidR="00ED17D9" w:rsidRPr="00AF5D5A" w:rsidTr="00A326AE">
        <w:trPr>
          <w:trHeight w:val="242"/>
        </w:trPr>
        <w:tc>
          <w:tcPr>
            <w:tcW w:w="3173" w:type="dxa"/>
            <w:shd w:val="clear" w:color="auto" w:fill="auto"/>
            <w:noWrap/>
            <w:vAlign w:val="bottom"/>
            <w:hideMark/>
          </w:tcPr>
          <w:p w:rsidR="00ED17D9" w:rsidRPr="00372064" w:rsidRDefault="00ED17D9" w:rsidP="00A326AE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372064">
              <w:rPr>
                <w:rFonts w:ascii="Times New Roman" w:hAnsi="Times New Roman"/>
                <w:b/>
                <w:bCs/>
                <w:sz w:val="20"/>
                <w:szCs w:val="20"/>
              </w:rPr>
              <w:t>Diabetes Mellitus, Insulin-Dependent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C00118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0.012102</w:t>
            </w:r>
          </w:p>
        </w:tc>
        <w:tc>
          <w:tcPr>
            <w:tcW w:w="2574" w:type="dxa"/>
            <w:shd w:val="clear" w:color="auto" w:fill="auto"/>
            <w:noWrap/>
            <w:vAlign w:val="bottom"/>
            <w:hideMark/>
          </w:tcPr>
          <w:p w:rsidR="00ED17D9" w:rsidRPr="00AF5D5A" w:rsidRDefault="00ED17D9" w:rsidP="00A326A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5D5A">
              <w:rPr>
                <w:rFonts w:ascii="Times New Roman" w:hAnsi="Times New Roman"/>
                <w:color w:val="000000"/>
                <w:sz w:val="20"/>
                <w:szCs w:val="20"/>
              </w:rPr>
              <w:t>IL6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D9"/>
    <w:rsid w:val="00682B58"/>
    <w:rsid w:val="00816BD5"/>
    <w:rsid w:val="00CA406F"/>
    <w:rsid w:val="00ED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77A3A-21FF-49EE-8425-98DE8F2B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7D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D1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7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7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7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7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7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7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7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7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7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7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7D9"/>
    <w:rPr>
      <w:b/>
      <w:bCs/>
      <w:smallCaps/>
      <w:color w:val="365F91" w:themeColor="accent1" w:themeShade="BF"/>
      <w:spacing w:val="5"/>
    </w:rPr>
  </w:style>
  <w:style w:type="table" w:customStyle="1" w:styleId="TableGridLight2">
    <w:name w:val="Table Grid Light2"/>
    <w:basedOn w:val="TableNormal"/>
    <w:uiPriority w:val="40"/>
    <w:rsid w:val="00ED17D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417</Characters>
  <Application>Microsoft Office Word</Application>
  <DocSecurity>0</DocSecurity>
  <Lines>202</Lines>
  <Paragraphs>20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2:00Z</dcterms:created>
  <dcterms:modified xsi:type="dcterms:W3CDTF">2025-02-08T18:33:00Z</dcterms:modified>
</cp:coreProperties>
</file>